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B42" w:rsidRPr="002B0698" w:rsidRDefault="00770364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0"/>
          <w:szCs w:val="21"/>
        </w:rPr>
      </w:pPr>
      <w:r>
        <w:rPr>
          <w:rFonts w:ascii="Times New Roman" w:eastAsia="宋体" w:hAnsi="Times New Roman" w:cs="Times New Roman"/>
          <w:b/>
          <w:kern w:val="0"/>
          <w:sz w:val="20"/>
          <w:szCs w:val="21"/>
        </w:rPr>
        <w:t>Within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1"/>
        </w:rPr>
        <w:t>-</w:t>
      </w:r>
      <w:r w:rsidR="005759BF">
        <w:rPr>
          <w:rFonts w:ascii="Times New Roman" w:eastAsia="宋体" w:hAnsi="Times New Roman" w:cs="Times New Roman"/>
          <w:b/>
          <w:kern w:val="0"/>
          <w:sz w:val="20"/>
          <w:szCs w:val="21"/>
        </w:rPr>
        <w:t xml:space="preserve">group 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1"/>
        </w:rPr>
        <w:t xml:space="preserve">genetic </w:t>
      </w:r>
      <w:r w:rsidR="005759BF">
        <w:rPr>
          <w:rFonts w:ascii="Times New Roman" w:eastAsia="宋体" w:hAnsi="Times New Roman" w:cs="Times New Roman"/>
          <w:b/>
          <w:kern w:val="0"/>
          <w:sz w:val="20"/>
          <w:szCs w:val="21"/>
        </w:rPr>
        <w:t>distance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1"/>
        </w:rPr>
        <w:t>s</w:t>
      </w:r>
      <w:r w:rsidR="005759BF">
        <w:rPr>
          <w:rFonts w:ascii="Times New Roman" w:eastAsia="宋体" w:hAnsi="Times New Roman" w:cs="Times New Roman" w:hint="eastAsia"/>
          <w:b/>
          <w:kern w:val="0"/>
          <w:sz w:val="20"/>
          <w:szCs w:val="21"/>
        </w:rPr>
        <w:t xml:space="preserve"> </w:t>
      </w:r>
      <w:r w:rsidR="005759BF">
        <w:rPr>
          <w:rFonts w:ascii="Times New Roman" w:eastAsia="宋体" w:hAnsi="Times New Roman" w:cs="Times New Roman"/>
          <w:b/>
          <w:kern w:val="0"/>
          <w:sz w:val="20"/>
          <w:szCs w:val="21"/>
        </w:rPr>
        <w:t>estimat</w:t>
      </w:r>
      <w:r w:rsidR="005759BF">
        <w:rPr>
          <w:rFonts w:ascii="Times New Roman" w:eastAsia="宋体" w:hAnsi="Times New Roman" w:cs="Times New Roman" w:hint="eastAsia"/>
          <w:b/>
          <w:kern w:val="0"/>
          <w:sz w:val="20"/>
          <w:szCs w:val="21"/>
        </w:rPr>
        <w:t>ed using</w:t>
      </w:r>
      <w:r w:rsidR="002B0698">
        <w:rPr>
          <w:rFonts w:ascii="Times New Roman" w:eastAsia="宋体" w:hAnsi="Times New Roman" w:cs="Times New Roman"/>
          <w:b/>
          <w:kern w:val="0"/>
          <w:sz w:val="20"/>
          <w:szCs w:val="21"/>
        </w:rPr>
        <w:t xml:space="preserve"> ITS 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1"/>
        </w:rPr>
        <w:t xml:space="preserve">sequence </w:t>
      </w:r>
      <w:r w:rsidR="002B0698">
        <w:rPr>
          <w:rFonts w:ascii="Times New Roman" w:eastAsia="宋体" w:hAnsi="Times New Roman" w:cs="Times New Roman"/>
          <w:b/>
          <w:kern w:val="0"/>
          <w:sz w:val="20"/>
          <w:szCs w:val="21"/>
        </w:rPr>
        <w:t>data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Phylogen</w:t>
      </w:r>
      <w:r w:rsidR="00B0243D">
        <w:rPr>
          <w:rFonts w:ascii="Times New Roman" w:eastAsia="宋体" w:hAnsi="Times New Roman" w:cs="Times New Roman" w:hint="eastAsia"/>
          <w:kern w:val="0"/>
          <w:sz w:val="18"/>
          <w:szCs w:val="21"/>
        </w:rPr>
        <w:t>e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tic species recognized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  <w:t>Distance estimated</w:t>
      </w:r>
      <w:r w:rsidRP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 (D)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  <w:t>Standard error</w:t>
      </w:r>
      <w:r w:rsidRP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 (SE)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proofErr w:type="gram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[ 1</w:t>
      </w:r>
      <w:proofErr w:type="gram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]</w:t>
      </w:r>
      <w:r w:rsidRP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 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pseudofurcata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 group 1    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  <w:t>0.000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0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proofErr w:type="gram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[ 2</w:t>
      </w:r>
      <w:proofErr w:type="gram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pseudofurcata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 group 2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  <w:t>0.004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1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proofErr w:type="gram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[ 3</w:t>
      </w:r>
      <w:proofErr w:type="gram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orientalis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0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0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proofErr w:type="gram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[ 4</w:t>
      </w:r>
      <w:proofErr w:type="gram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mesoamericana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0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0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proofErr w:type="gram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[ 5</w:t>
      </w:r>
      <w:proofErr w:type="gram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furcata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2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1</w:t>
      </w:r>
    </w:p>
    <w:p w:rsidR="00723B42" w:rsidRPr="00DA6F47" w:rsidRDefault="00F16FFD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proofErr w:type="gramStart"/>
      <w:r>
        <w:rPr>
          <w:rFonts w:ascii="Times New Roman" w:eastAsia="宋体" w:hAnsi="Times New Roman" w:cs="Times New Roman"/>
          <w:kern w:val="0"/>
          <w:sz w:val="18"/>
          <w:szCs w:val="21"/>
        </w:rPr>
        <w:t>[ 6</w:t>
      </w:r>
      <w:proofErr w:type="gramEnd"/>
      <w:r>
        <w:rPr>
          <w:rFonts w:ascii="Times New Roman" w:eastAsia="宋体" w:hAnsi="Times New Roman" w:cs="Times New Roman"/>
          <w:kern w:val="0"/>
          <w:sz w:val="18"/>
          <w:szCs w:val="21"/>
        </w:rPr>
        <w:t xml:space="preserve">] M. </w:t>
      </w:r>
      <w:proofErr w:type="spellStart"/>
      <w:r>
        <w:rPr>
          <w:rFonts w:ascii="Times New Roman" w:eastAsia="宋体" w:hAnsi="Times New Roman" w:cs="Times New Roman"/>
          <w:kern w:val="0"/>
          <w:sz w:val="18"/>
          <w:szCs w:val="21"/>
        </w:rPr>
        <w:t>sp</w:t>
      </w:r>
      <w:proofErr w:type="spellEnd"/>
      <w:r w:rsidR="00723B42"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 (sample 2676)</w:t>
      </w:r>
      <w:r w:rsidR="00723B42"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723B42"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723B42"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  <w:t>n/c</w:t>
      </w:r>
      <w:r w:rsidR="00723B42"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723B42"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723B42"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="00723B42" w:rsidRPr="00DA6F47">
        <w:rPr>
          <w:rFonts w:ascii="Times New Roman" w:eastAsia="宋体" w:hAnsi="Times New Roman" w:cs="Times New Roman"/>
          <w:kern w:val="0"/>
          <w:sz w:val="18"/>
          <w:szCs w:val="21"/>
        </w:rPr>
        <w:t>n/c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proofErr w:type="gram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[ 7</w:t>
      </w:r>
      <w:proofErr w:type="gram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stenophylla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  <w:t>0.000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0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proofErr w:type="gram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[ 8</w:t>
      </w:r>
      <w:proofErr w:type="gram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zonaria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4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2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proofErr w:type="gram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[ 9</w:t>
      </w:r>
      <w:proofErr w:type="gram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australis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 (sample RH10009)</w:t>
      </w:r>
      <w:r w:rsidRP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n/c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n/c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[10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aurantiophylla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F16FFD">
        <w:rPr>
          <w:rFonts w:ascii="Times New Roman" w:eastAsia="宋体" w:hAnsi="Times New Roman" w:cs="Times New Roman"/>
          <w:b/>
          <w:kern w:val="0"/>
          <w:sz w:val="18"/>
          <w:szCs w:val="21"/>
        </w:rPr>
        <w:t>0.005</w:t>
      </w:r>
      <w:r w:rsidRPr="00F16FFD">
        <w:rPr>
          <w:rFonts w:ascii="Times New Roman" w:eastAsia="宋体" w:hAnsi="Times New Roman" w:cs="Times New Roman"/>
          <w:b/>
          <w:kern w:val="0"/>
          <w:sz w:val="18"/>
          <w:szCs w:val="21"/>
        </w:rPr>
        <w:tab/>
      </w:r>
      <w:r w:rsidRPr="00F16FFD">
        <w:rPr>
          <w:rFonts w:ascii="Times New Roman" w:eastAsia="宋体" w:hAnsi="Times New Roman" w:cs="Times New Roman"/>
          <w:b/>
          <w:kern w:val="0"/>
          <w:sz w:val="18"/>
          <w:szCs w:val="21"/>
        </w:rPr>
        <w:tab/>
      </w:r>
      <w:r w:rsidRPr="00F16FFD">
        <w:rPr>
          <w:rFonts w:ascii="Times New Roman" w:eastAsia="宋体" w:hAnsi="Times New Roman" w:cs="Times New Roman"/>
          <w:b/>
          <w:kern w:val="0"/>
          <w:sz w:val="18"/>
          <w:szCs w:val="21"/>
        </w:rPr>
        <w:tab/>
      </w:r>
      <w:r w:rsidRPr="00F16FFD">
        <w:rPr>
          <w:rFonts w:ascii="Times New Roman" w:eastAsia="宋体" w:hAnsi="Times New Roman" w:cs="Times New Roman"/>
          <w:b/>
          <w:kern w:val="0"/>
          <w:sz w:val="18"/>
          <w:szCs w:val="21"/>
        </w:rPr>
        <w:tab/>
      </w:r>
      <w:r w:rsidR="00DA6F47" w:rsidRPr="00F16FFD">
        <w:rPr>
          <w:rFonts w:ascii="Times New Roman" w:eastAsia="宋体" w:hAnsi="Times New Roman" w:cs="Times New Roman" w:hint="eastAsia"/>
          <w:b/>
          <w:kern w:val="0"/>
          <w:sz w:val="18"/>
          <w:szCs w:val="21"/>
        </w:rPr>
        <w:tab/>
      </w:r>
      <w:r w:rsidRPr="00F16FFD">
        <w:rPr>
          <w:rFonts w:ascii="Times New Roman" w:eastAsia="宋体" w:hAnsi="Times New Roman" w:cs="Times New Roman"/>
          <w:b/>
          <w:kern w:val="0"/>
          <w:sz w:val="18"/>
          <w:szCs w:val="21"/>
        </w:rPr>
        <w:t>0.002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[11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roxburghiae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  <w:t>0.003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2</w:t>
      </w:r>
    </w:p>
    <w:p w:rsidR="00723B42" w:rsidRPr="00DA6F47" w:rsidRDefault="00723B42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21"/>
        </w:rPr>
      </w:pP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 xml:space="preserve">[12] M. </w:t>
      </w:r>
      <w:proofErr w:type="spellStart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ochricompacta</w:t>
      </w:r>
      <w:proofErr w:type="spellEnd"/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1</w:t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ab/>
      </w:r>
      <w:r w:rsidR="00DA6F47">
        <w:rPr>
          <w:rFonts w:ascii="Times New Roman" w:eastAsia="宋体" w:hAnsi="Times New Roman" w:cs="Times New Roman" w:hint="eastAsia"/>
          <w:kern w:val="0"/>
          <w:sz w:val="18"/>
          <w:szCs w:val="21"/>
        </w:rPr>
        <w:tab/>
      </w:r>
      <w:r w:rsidRPr="00DA6F47">
        <w:rPr>
          <w:rFonts w:ascii="Times New Roman" w:eastAsia="宋体" w:hAnsi="Times New Roman" w:cs="Times New Roman"/>
          <w:kern w:val="0"/>
          <w:sz w:val="18"/>
          <w:szCs w:val="21"/>
        </w:rPr>
        <w:t>0.001</w:t>
      </w:r>
    </w:p>
    <w:p w:rsidR="00E25E6C" w:rsidRPr="00723B42" w:rsidRDefault="00E25E6C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723B42" w:rsidRPr="002B0698" w:rsidRDefault="00770364" w:rsidP="00723B4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宋体" w:hAnsi="Times New Roman" w:cs="Times New Roman"/>
          <w:b/>
          <w:kern w:val="0"/>
          <w:szCs w:val="21"/>
        </w:rPr>
        <w:t>Between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-</w:t>
      </w:r>
      <w:r w:rsidR="00723B42" w:rsidRPr="005759BF">
        <w:rPr>
          <w:rFonts w:ascii="Times New Roman" w:eastAsia="宋体" w:hAnsi="Times New Roman" w:cs="Times New Roman"/>
          <w:b/>
          <w:kern w:val="0"/>
          <w:szCs w:val="21"/>
        </w:rPr>
        <w:t xml:space="preserve">group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genetic </w:t>
      </w:r>
      <w:r w:rsidR="00723B42" w:rsidRPr="005759BF">
        <w:rPr>
          <w:rFonts w:ascii="Times New Roman" w:eastAsia="宋体" w:hAnsi="Times New Roman" w:cs="Times New Roman"/>
          <w:b/>
          <w:kern w:val="0"/>
          <w:szCs w:val="21"/>
        </w:rPr>
        <w:t>distance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s</w:t>
      </w:r>
      <w:r w:rsidR="005759BF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="005759BF">
        <w:rPr>
          <w:rFonts w:ascii="Times New Roman" w:eastAsia="宋体" w:hAnsi="Times New Roman" w:cs="Times New Roman"/>
          <w:b/>
          <w:kern w:val="0"/>
          <w:szCs w:val="21"/>
        </w:rPr>
        <w:t>estimat</w:t>
      </w:r>
      <w:r w:rsidR="005759BF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ed using </w:t>
      </w:r>
      <w:r w:rsidR="002B0698">
        <w:rPr>
          <w:rFonts w:ascii="Times New Roman" w:eastAsia="宋体" w:hAnsi="Times New Roman" w:cs="Times New Roman"/>
          <w:b/>
          <w:kern w:val="0"/>
          <w:szCs w:val="21"/>
        </w:rPr>
        <w:t xml:space="preserve">ITS </w:t>
      </w:r>
      <w:r w:rsidR="0013201D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equence </w:t>
      </w:r>
      <w:r w:rsidR="002B0698">
        <w:rPr>
          <w:rFonts w:ascii="Times New Roman" w:eastAsia="宋体" w:hAnsi="Times New Roman" w:cs="Times New Roman"/>
          <w:b/>
          <w:kern w:val="0"/>
          <w:szCs w:val="21"/>
        </w:rPr>
        <w:t>data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573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2"/>
        <w:gridCol w:w="682"/>
        <w:gridCol w:w="682"/>
      </w:tblGrid>
      <w:tr w:rsidR="00723B42" w:rsidRPr="00717387" w:rsidTr="00717387">
        <w:trPr>
          <w:trHeight w:val="385"/>
        </w:trPr>
        <w:tc>
          <w:tcPr>
            <w:tcW w:w="573" w:type="dxa"/>
            <w:tcBorders>
              <w:tl2br w:val="single" w:sz="4" w:space="0" w:color="auto"/>
            </w:tcBorders>
          </w:tcPr>
          <w:p w:rsidR="00723B42" w:rsidRPr="00717387" w:rsidRDefault="00723B42" w:rsidP="002B069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SE</w:t>
            </w:r>
          </w:p>
          <w:p w:rsidR="00723B42" w:rsidRPr="00717387" w:rsidRDefault="00723B42" w:rsidP="002B0698">
            <w:pPr>
              <w:ind w:leftChars="-51" w:left="-107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81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2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2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2" w:type="dxa"/>
            <w:vAlign w:val="center"/>
          </w:tcPr>
          <w:p w:rsidR="00723B42" w:rsidRPr="00717387" w:rsidRDefault="00787141" w:rsidP="0072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[ 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681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[ 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681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 w:rsidP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[ 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681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[ 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681" w:type="dxa"/>
          </w:tcPr>
          <w:p w:rsidR="00723B42" w:rsidRPr="00F16FFD" w:rsidRDefault="00723B4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FF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6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681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[ 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681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 w:rsidP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[ 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681" w:type="dxa"/>
          </w:tcPr>
          <w:p w:rsidR="00723B42" w:rsidRPr="00F16FFD" w:rsidRDefault="00723B4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FF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2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681" w:type="dxa"/>
          </w:tcPr>
          <w:p w:rsidR="00723B42" w:rsidRPr="00717387" w:rsidRDefault="008B23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787141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.020</w:t>
            </w:r>
          </w:p>
        </w:tc>
        <w:tc>
          <w:tcPr>
            <w:tcW w:w="681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[ 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57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60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681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[ 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64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6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59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51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51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4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[ 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9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80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83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88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78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71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57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45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40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45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38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  <w:tc>
          <w:tcPr>
            <w:tcW w:w="682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54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57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6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43</w:t>
            </w:r>
          </w:p>
        </w:tc>
        <w:tc>
          <w:tcPr>
            <w:tcW w:w="682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21</w:t>
            </w:r>
          </w:p>
        </w:tc>
        <w:tc>
          <w:tcPr>
            <w:tcW w:w="682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</w:tr>
      <w:tr w:rsidR="00723B42" w:rsidRPr="00717387" w:rsidTr="00717387">
        <w:tc>
          <w:tcPr>
            <w:tcW w:w="573" w:type="dxa"/>
          </w:tcPr>
          <w:p w:rsidR="00723B42" w:rsidRPr="00717387" w:rsidRDefault="007871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723B42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31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17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97</w:t>
            </w:r>
          </w:p>
        </w:tc>
        <w:tc>
          <w:tcPr>
            <w:tcW w:w="681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  <w:tc>
          <w:tcPr>
            <w:tcW w:w="682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682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682" w:type="dxa"/>
          </w:tcPr>
          <w:p w:rsidR="00723B42" w:rsidRPr="00717387" w:rsidRDefault="00723B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227FF" w:rsidRDefault="000227FF">
      <w:pPr>
        <w:rPr>
          <w:rFonts w:ascii="Times New Roman" w:hAnsi="Times New Roman" w:cs="Times New Roman"/>
          <w:szCs w:val="21"/>
        </w:rPr>
      </w:pPr>
    </w:p>
    <w:p w:rsidR="00717387" w:rsidRDefault="00717387">
      <w:pPr>
        <w:rPr>
          <w:rFonts w:ascii="Times New Roman" w:hAnsi="Times New Roman" w:cs="Times New Roman"/>
          <w:szCs w:val="21"/>
        </w:rPr>
      </w:pPr>
    </w:p>
    <w:p w:rsidR="00FA1254" w:rsidRDefault="00FA1254">
      <w:pPr>
        <w:rPr>
          <w:rFonts w:ascii="Times New Roman" w:hAnsi="Times New Roman" w:cs="Times New Roman"/>
          <w:szCs w:val="21"/>
        </w:rPr>
      </w:pPr>
    </w:p>
    <w:p w:rsidR="00CD140A" w:rsidRDefault="00CD140A">
      <w:pPr>
        <w:rPr>
          <w:rFonts w:ascii="Times New Roman" w:hAnsi="Times New Roman" w:cs="Times New Roman"/>
          <w:szCs w:val="21"/>
        </w:rPr>
      </w:pPr>
    </w:p>
    <w:p w:rsidR="00717387" w:rsidRDefault="00770364" w:rsidP="0071738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0"/>
          <w:szCs w:val="21"/>
          <w:u w:val="single"/>
        </w:rPr>
      </w:pPr>
      <w:r>
        <w:rPr>
          <w:rFonts w:ascii="Times New Roman" w:eastAsia="宋体" w:hAnsi="Times New Roman" w:cs="Times New Roman"/>
          <w:b/>
          <w:kern w:val="0"/>
          <w:sz w:val="20"/>
          <w:szCs w:val="21"/>
          <w:u w:val="single"/>
        </w:rPr>
        <w:t>Within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1"/>
          <w:u w:val="single"/>
        </w:rPr>
        <w:t>-</w:t>
      </w:r>
      <w:r w:rsidR="00717387" w:rsidRPr="00723B42">
        <w:rPr>
          <w:rFonts w:ascii="Times New Roman" w:eastAsia="宋体" w:hAnsi="Times New Roman" w:cs="Times New Roman"/>
          <w:b/>
          <w:kern w:val="0"/>
          <w:sz w:val="20"/>
          <w:szCs w:val="21"/>
          <w:u w:val="single"/>
        </w:rPr>
        <w:t xml:space="preserve">group 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1"/>
          <w:u w:val="single"/>
        </w:rPr>
        <w:t xml:space="preserve">genetic </w:t>
      </w:r>
      <w:r w:rsidR="00717387" w:rsidRPr="00723B42">
        <w:rPr>
          <w:rFonts w:ascii="Times New Roman" w:eastAsia="宋体" w:hAnsi="Times New Roman" w:cs="Times New Roman"/>
          <w:b/>
          <w:kern w:val="0"/>
          <w:sz w:val="20"/>
          <w:szCs w:val="21"/>
          <w:u w:val="single"/>
        </w:rPr>
        <w:t>d</w:t>
      </w:r>
      <w:r w:rsidR="002B0698">
        <w:rPr>
          <w:rFonts w:ascii="Times New Roman" w:eastAsia="宋体" w:hAnsi="Times New Roman" w:cs="Times New Roman"/>
          <w:b/>
          <w:kern w:val="0"/>
          <w:sz w:val="20"/>
          <w:szCs w:val="21"/>
          <w:u w:val="single"/>
        </w:rPr>
        <w:t>istance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1"/>
          <w:u w:val="single"/>
        </w:rPr>
        <w:t>s</w:t>
      </w:r>
      <w:r w:rsidR="002B0698">
        <w:rPr>
          <w:rFonts w:ascii="Times New Roman" w:eastAsia="宋体" w:hAnsi="Times New Roman" w:cs="Times New Roman"/>
          <w:b/>
          <w:kern w:val="0"/>
          <w:sz w:val="20"/>
          <w:szCs w:val="21"/>
          <w:u w:val="single"/>
        </w:rPr>
        <w:t xml:space="preserve"> </w:t>
      </w:r>
      <w:r w:rsidR="002B0698">
        <w:rPr>
          <w:rFonts w:ascii="Times New Roman" w:eastAsia="宋体" w:hAnsi="Times New Roman" w:cs="Times New Roman" w:hint="eastAsia"/>
          <w:b/>
          <w:kern w:val="0"/>
          <w:sz w:val="20"/>
          <w:szCs w:val="21"/>
          <w:u w:val="single"/>
        </w:rPr>
        <w:t xml:space="preserve">estimated using </w:t>
      </w:r>
      <w:r w:rsidR="00717387">
        <w:rPr>
          <w:rFonts w:ascii="Times New Roman" w:eastAsia="宋体" w:hAnsi="Times New Roman" w:cs="Times New Roman"/>
          <w:b/>
          <w:kern w:val="0"/>
          <w:sz w:val="20"/>
          <w:szCs w:val="21"/>
          <w:u w:val="single"/>
        </w:rPr>
        <w:t>ITS</w:t>
      </w:r>
      <w:r w:rsidR="00717387">
        <w:rPr>
          <w:rFonts w:ascii="Times New Roman" w:eastAsia="宋体" w:hAnsi="Times New Roman" w:cs="Times New Roman" w:hint="eastAsia"/>
          <w:b/>
          <w:kern w:val="0"/>
          <w:sz w:val="20"/>
          <w:szCs w:val="21"/>
          <w:u w:val="single"/>
        </w:rPr>
        <w:t>-LSU-</w:t>
      </w:r>
      <w:r w:rsidR="00717387" w:rsidRPr="00390459">
        <w:rPr>
          <w:rFonts w:ascii="Times New Roman" w:eastAsia="宋体" w:hAnsi="Times New Roman" w:cs="Times New Roman" w:hint="eastAsia"/>
          <w:b/>
          <w:i/>
          <w:kern w:val="0"/>
          <w:sz w:val="20"/>
          <w:szCs w:val="21"/>
          <w:u w:val="single"/>
        </w:rPr>
        <w:t>rpb</w:t>
      </w:r>
      <w:r w:rsidR="00717387">
        <w:rPr>
          <w:rFonts w:ascii="Times New Roman" w:eastAsia="宋体" w:hAnsi="Times New Roman" w:cs="Times New Roman" w:hint="eastAsia"/>
          <w:b/>
          <w:kern w:val="0"/>
          <w:sz w:val="20"/>
          <w:szCs w:val="21"/>
          <w:u w:val="single"/>
        </w:rPr>
        <w:t xml:space="preserve">2 </w:t>
      </w:r>
      <w:r w:rsidR="0013201D">
        <w:rPr>
          <w:rFonts w:ascii="Times New Roman" w:eastAsia="宋体" w:hAnsi="Times New Roman" w:cs="Times New Roman" w:hint="eastAsia"/>
          <w:b/>
          <w:kern w:val="0"/>
          <w:sz w:val="20"/>
          <w:szCs w:val="21"/>
          <w:u w:val="single"/>
        </w:rPr>
        <w:t xml:space="preserve">sequence </w:t>
      </w:r>
      <w:r w:rsidR="00717387" w:rsidRPr="00723B42">
        <w:rPr>
          <w:rFonts w:ascii="Times New Roman" w:eastAsia="宋体" w:hAnsi="Times New Roman" w:cs="Times New Roman"/>
          <w:b/>
          <w:kern w:val="0"/>
          <w:sz w:val="20"/>
          <w:szCs w:val="21"/>
          <w:u w:val="single"/>
        </w:rPr>
        <w:t>data</w:t>
      </w:r>
    </w:p>
    <w:p w:rsidR="00D948EF" w:rsidRPr="00D948E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Phylogenetic species recognized</w:t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 xml:space="preserve">     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2B0698">
        <w:rPr>
          <w:rFonts w:ascii="Times New Roman" w:eastAsia="宋体" w:hAnsi="Times New Roman" w:cs="Times New Roman" w:hint="eastAsia"/>
          <w:kern w:val="0"/>
          <w:sz w:val="18"/>
          <w:szCs w:val="18"/>
        </w:rPr>
        <w:t>D</w:t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 xml:space="preserve"> 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A5093A"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2B0698"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  <w:t>SE</w:t>
      </w:r>
    </w:p>
    <w:p w:rsidR="00D948EF" w:rsidRPr="00D948EF" w:rsidRDefault="00D948E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[</w:t>
      </w:r>
      <w:r w:rsidR="005759BF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1</w:t>
      </w:r>
      <w:proofErr w:type="gramEnd"/>
      <w:r w:rsidR="005759BF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]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M. </w:t>
      </w:r>
      <w:proofErr w:type="spellStart"/>
      <w:r w:rsidRPr="00D948EF">
        <w:rPr>
          <w:rFonts w:ascii="Times New Roman" w:eastAsia="宋体" w:hAnsi="Times New Roman" w:cs="Times New Roman"/>
          <w:kern w:val="0"/>
          <w:sz w:val="18"/>
          <w:szCs w:val="18"/>
        </w:rPr>
        <w:t>pseudo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furcata</w:t>
      </w:r>
      <w:proofErr w:type="spellEnd"/>
      <w:r w:rsidR="00A5093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group 1</w:t>
      </w:r>
      <w:r w:rsidRPr="00D948EF">
        <w:rPr>
          <w:rFonts w:ascii="Times New Roman" w:eastAsia="宋体" w:hAnsi="Times New Roman" w:cs="Times New Roman"/>
          <w:kern w:val="0"/>
          <w:sz w:val="18"/>
          <w:szCs w:val="18"/>
        </w:rPr>
        <w:t xml:space="preserve">   </w:t>
      </w:r>
      <w:r w:rsidR="00A5093A"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5759BF"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A5093A"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  <w:r w:rsidR="00A5093A"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A5093A"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5759BF"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2B0698">
        <w:rPr>
          <w:rFonts w:ascii="Times New Roman" w:eastAsia="宋体" w:hAnsi="Times New Roman" w:cs="Times New Roman" w:hint="eastAsia"/>
          <w:kern w:val="0"/>
          <w:sz w:val="18"/>
          <w:szCs w:val="18"/>
        </w:rPr>
        <w:t>0</w:t>
      </w:r>
      <w:r w:rsidRPr="00D948EF">
        <w:rPr>
          <w:rFonts w:ascii="Times New Roman" w:eastAsia="宋体" w:hAnsi="Times New Roman" w:cs="Times New Roman"/>
          <w:kern w:val="0"/>
          <w:sz w:val="18"/>
          <w:szCs w:val="18"/>
        </w:rPr>
        <w:t>.000</w:t>
      </w:r>
    </w:p>
    <w:p w:rsidR="00D948EF" w:rsidRPr="00D948EF" w:rsidRDefault="00A5093A" w:rsidP="005759B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[</w:t>
      </w:r>
      <w:r w:rsidR="005759BF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2</w:t>
      </w:r>
      <w:proofErr w:type="gram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] M.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pseudofurcata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group 2</w:t>
      </w:r>
      <w:r w:rsidR="005759BF"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5759BF"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5759BF" w:rsidRPr="00770364">
        <w:rPr>
          <w:rFonts w:ascii="Times New Roman" w:eastAsia="宋体" w:hAnsi="Times New Roman" w:cs="Times New Roman"/>
          <w:b/>
          <w:kern w:val="0"/>
          <w:sz w:val="18"/>
          <w:szCs w:val="18"/>
        </w:rPr>
        <w:t>0.003</w:t>
      </w:r>
      <w:r w:rsidR="005759BF" w:rsidRPr="00770364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ab/>
      </w:r>
      <w:r w:rsidR="005759BF" w:rsidRPr="00770364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ab/>
      </w:r>
      <w:r w:rsidR="005759BF" w:rsidRPr="00770364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ab/>
      </w:r>
      <w:r w:rsidR="002B0698" w:rsidRPr="00770364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0</w:t>
      </w:r>
      <w:r w:rsidR="00D948EF" w:rsidRPr="00770364">
        <w:rPr>
          <w:rFonts w:ascii="Times New Roman" w:eastAsia="宋体" w:hAnsi="Times New Roman" w:cs="Times New Roman"/>
          <w:b/>
          <w:kern w:val="0"/>
          <w:sz w:val="18"/>
          <w:szCs w:val="18"/>
        </w:rPr>
        <w:t>.001</w:t>
      </w:r>
    </w:p>
    <w:p w:rsidR="00D948EF" w:rsidRPr="00D948EF" w:rsidRDefault="005759BF" w:rsidP="005759B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[ 3</w:t>
      </w:r>
      <w:proofErr w:type="gram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] M. </w:t>
      </w:r>
      <w:proofErr w:type="spellStart"/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orien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talis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</w:p>
    <w:p w:rsidR="00D948EF" w:rsidRPr="00D948E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[ 4</w:t>
      </w:r>
      <w:proofErr w:type="gram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] M. </w:t>
      </w:r>
      <w:proofErr w:type="spellStart"/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meso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americana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</w:p>
    <w:p w:rsidR="00D948EF" w:rsidRPr="00D948E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[ 5</w:t>
      </w:r>
      <w:proofErr w:type="gram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] M. </w:t>
      </w:r>
      <w:proofErr w:type="spellStart"/>
      <w:r>
        <w:rPr>
          <w:rFonts w:ascii="Times New Roman" w:eastAsia="宋体" w:hAnsi="Times New Roman" w:cs="Times New Roman"/>
          <w:kern w:val="0"/>
          <w:sz w:val="18"/>
          <w:szCs w:val="18"/>
        </w:rPr>
        <w:t>furcata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.002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0.001</w:t>
      </w:r>
    </w:p>
    <w:p w:rsidR="00D948EF" w:rsidRPr="00D948E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[ 6</w:t>
      </w:r>
      <w:proofErr w:type="gram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] M. </w:t>
      </w:r>
      <w:proofErr w:type="spellStart"/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steno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phylla</w:t>
      </w:r>
      <w:proofErr w:type="spellEnd"/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.001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</w:p>
    <w:p w:rsidR="00D948EF" w:rsidRPr="00D948E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[ 7</w:t>
      </w:r>
      <w:proofErr w:type="gram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] M. </w:t>
      </w:r>
      <w:proofErr w:type="spellStart"/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zon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aria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.002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0.001</w:t>
      </w:r>
    </w:p>
    <w:p w:rsidR="00D948EF" w:rsidRPr="00D948E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[ 8</w:t>
      </w:r>
      <w:proofErr w:type="gram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] M. </w:t>
      </w:r>
      <w:proofErr w:type="spellStart"/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aus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tralis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(sample RH10009)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n/c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n/c</w:t>
      </w:r>
    </w:p>
    <w:p w:rsidR="00D948EF" w:rsidRPr="00D948E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[ 9</w:t>
      </w:r>
      <w:proofErr w:type="gram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] M. </w:t>
      </w:r>
      <w:proofErr w:type="spellStart"/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aur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antiophylla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</w:p>
    <w:p w:rsidR="00D948EF" w:rsidRPr="00D948E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[10]M. </w:t>
      </w:r>
      <w:proofErr w:type="spellStart"/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rox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burghiae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.002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0.001</w:t>
      </w:r>
    </w:p>
    <w:p w:rsidR="00D948EF" w:rsidRPr="00D948E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[11] M. </w:t>
      </w:r>
      <w:proofErr w:type="spellStart"/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och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ricompacta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ab/>
      </w:r>
      <w:r w:rsidR="00D948EF" w:rsidRPr="00D948EF">
        <w:rPr>
          <w:rFonts w:ascii="Times New Roman" w:eastAsia="宋体" w:hAnsi="Times New Roman" w:cs="Times New Roman"/>
          <w:kern w:val="0"/>
          <w:sz w:val="18"/>
          <w:szCs w:val="18"/>
        </w:rPr>
        <w:t>0.000</w:t>
      </w:r>
    </w:p>
    <w:p w:rsidR="005759BF" w:rsidRDefault="005759BF" w:rsidP="00D948E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:rsidR="002B0698" w:rsidRPr="002B0698" w:rsidRDefault="00770364" w:rsidP="002B069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宋体" w:hAnsi="Times New Roman" w:cs="Times New Roman"/>
          <w:b/>
          <w:kern w:val="0"/>
          <w:szCs w:val="21"/>
        </w:rPr>
        <w:t>Between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-</w:t>
      </w:r>
      <w:r w:rsidR="002B0698" w:rsidRPr="005759BF">
        <w:rPr>
          <w:rFonts w:ascii="Times New Roman" w:eastAsia="宋体" w:hAnsi="Times New Roman" w:cs="Times New Roman"/>
          <w:b/>
          <w:kern w:val="0"/>
          <w:szCs w:val="21"/>
        </w:rPr>
        <w:t xml:space="preserve">group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genetic </w:t>
      </w:r>
      <w:r w:rsidR="002B0698" w:rsidRPr="005759BF">
        <w:rPr>
          <w:rFonts w:ascii="Times New Roman" w:eastAsia="宋体" w:hAnsi="Times New Roman" w:cs="Times New Roman"/>
          <w:b/>
          <w:kern w:val="0"/>
          <w:szCs w:val="21"/>
        </w:rPr>
        <w:t>distance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s</w:t>
      </w:r>
      <w:r w:rsidR="002B0698" w:rsidRPr="005759BF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2B0698">
        <w:rPr>
          <w:rFonts w:ascii="Times New Roman" w:eastAsia="宋体" w:hAnsi="Times New Roman" w:cs="Times New Roman"/>
          <w:b/>
          <w:kern w:val="0"/>
          <w:szCs w:val="21"/>
        </w:rPr>
        <w:t>estimat</w:t>
      </w:r>
      <w:r w:rsidR="002B0698">
        <w:rPr>
          <w:rFonts w:ascii="Times New Roman" w:eastAsia="宋体" w:hAnsi="Times New Roman" w:cs="Times New Roman" w:hint="eastAsia"/>
          <w:b/>
          <w:kern w:val="0"/>
          <w:szCs w:val="21"/>
        </w:rPr>
        <w:t>ed using ITS-LSU-</w:t>
      </w:r>
      <w:r w:rsidR="002B0698" w:rsidRPr="00390459">
        <w:rPr>
          <w:rFonts w:ascii="Times New Roman" w:eastAsia="宋体" w:hAnsi="Times New Roman" w:cs="Times New Roman" w:hint="eastAsia"/>
          <w:b/>
          <w:i/>
          <w:kern w:val="0"/>
          <w:szCs w:val="21"/>
        </w:rPr>
        <w:t>rpb2</w:t>
      </w:r>
      <w:r w:rsidR="002B0698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13201D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equence </w:t>
      </w:r>
      <w:bookmarkStart w:id="0" w:name="_GoBack"/>
      <w:bookmarkEnd w:id="0"/>
      <w:r w:rsidR="002B0698">
        <w:rPr>
          <w:rFonts w:ascii="Times New Roman" w:eastAsia="宋体" w:hAnsi="Times New Roman" w:cs="Times New Roman"/>
          <w:b/>
          <w:kern w:val="0"/>
          <w:szCs w:val="21"/>
        </w:rPr>
        <w:t>data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730"/>
        <w:gridCol w:w="730"/>
        <w:gridCol w:w="730"/>
        <w:gridCol w:w="731"/>
        <w:gridCol w:w="730"/>
        <w:gridCol w:w="730"/>
        <w:gridCol w:w="730"/>
        <w:gridCol w:w="731"/>
        <w:gridCol w:w="730"/>
        <w:gridCol w:w="730"/>
        <w:gridCol w:w="730"/>
        <w:gridCol w:w="731"/>
      </w:tblGrid>
      <w:tr w:rsidR="002B0698" w:rsidRPr="00717387" w:rsidTr="002B0698">
        <w:trPr>
          <w:trHeight w:val="385"/>
        </w:trPr>
        <w:tc>
          <w:tcPr>
            <w:tcW w:w="730" w:type="dxa"/>
            <w:tcBorders>
              <w:tl2br w:val="single" w:sz="4" w:space="0" w:color="auto"/>
            </w:tcBorders>
          </w:tcPr>
          <w:p w:rsidR="002B0698" w:rsidRPr="00717387" w:rsidRDefault="002B0698" w:rsidP="00D3099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SE</w:t>
            </w:r>
          </w:p>
          <w:p w:rsidR="002B0698" w:rsidRPr="00717387" w:rsidRDefault="002B0698" w:rsidP="00D30992">
            <w:pPr>
              <w:ind w:leftChars="-51" w:left="-107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30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1]</w:t>
            </w:r>
          </w:p>
        </w:tc>
        <w:tc>
          <w:tcPr>
            <w:tcW w:w="730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2]</w:t>
            </w:r>
          </w:p>
        </w:tc>
        <w:tc>
          <w:tcPr>
            <w:tcW w:w="731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3]</w:t>
            </w:r>
          </w:p>
        </w:tc>
        <w:tc>
          <w:tcPr>
            <w:tcW w:w="730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4]</w:t>
            </w:r>
          </w:p>
        </w:tc>
        <w:tc>
          <w:tcPr>
            <w:tcW w:w="730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5]</w:t>
            </w:r>
          </w:p>
        </w:tc>
        <w:tc>
          <w:tcPr>
            <w:tcW w:w="730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6]</w:t>
            </w:r>
          </w:p>
        </w:tc>
        <w:tc>
          <w:tcPr>
            <w:tcW w:w="731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7]</w:t>
            </w:r>
          </w:p>
        </w:tc>
        <w:tc>
          <w:tcPr>
            <w:tcW w:w="730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8]</w:t>
            </w:r>
          </w:p>
        </w:tc>
        <w:tc>
          <w:tcPr>
            <w:tcW w:w="730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9]</w:t>
            </w:r>
          </w:p>
        </w:tc>
        <w:tc>
          <w:tcPr>
            <w:tcW w:w="730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10]</w:t>
            </w:r>
          </w:p>
        </w:tc>
        <w:tc>
          <w:tcPr>
            <w:tcW w:w="731" w:type="dxa"/>
            <w:vAlign w:val="center"/>
          </w:tcPr>
          <w:p w:rsidR="002B0698" w:rsidRPr="00717387" w:rsidRDefault="002B0698" w:rsidP="00D309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11]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 1]</w:t>
            </w:r>
          </w:p>
        </w:tc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2B0698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="002B0698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 2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731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2B0698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 3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="002B0698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31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731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2B0698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 4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731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="002B0698"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 5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 6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5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4</w:t>
            </w:r>
          </w:p>
        </w:tc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 7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1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8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3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731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</w:tcPr>
          <w:p w:rsidR="002B0698" w:rsidRPr="00C53D13" w:rsidRDefault="00C53D13" w:rsidP="00D309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5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 8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3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4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731" w:type="dxa"/>
          </w:tcPr>
          <w:p w:rsidR="002B0698" w:rsidRPr="00F16FFD" w:rsidRDefault="00745D53" w:rsidP="00D309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6FF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37</w:t>
            </w:r>
          </w:p>
        </w:tc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 9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2</w:t>
            </w:r>
          </w:p>
        </w:tc>
        <w:tc>
          <w:tcPr>
            <w:tcW w:w="731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745D53">
              <w:rPr>
                <w:rFonts w:ascii="Times New Roman" w:hAnsi="Times New Roman" w:cs="Times New Roman" w:hint="eastAsia"/>
                <w:sz w:val="18"/>
                <w:szCs w:val="18"/>
              </w:rPr>
              <w:t>030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10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0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2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3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0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5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6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</w:tcPr>
          <w:p w:rsidR="002B0698" w:rsidRPr="00717387" w:rsidRDefault="00C53D1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2B0698" w:rsidRPr="00717387" w:rsidTr="002B0698">
        <w:tc>
          <w:tcPr>
            <w:tcW w:w="730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387">
              <w:rPr>
                <w:rFonts w:ascii="Times New Roman" w:hAnsi="Times New Roman" w:cs="Times New Roman" w:hint="eastAsia"/>
                <w:sz w:val="18"/>
                <w:szCs w:val="18"/>
              </w:rPr>
              <w:t>[11]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2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731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7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0</w:t>
            </w:r>
          </w:p>
        </w:tc>
        <w:tc>
          <w:tcPr>
            <w:tcW w:w="730" w:type="dxa"/>
          </w:tcPr>
          <w:p w:rsidR="002B0698" w:rsidRPr="00717387" w:rsidRDefault="00745D53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6</w:t>
            </w:r>
          </w:p>
        </w:tc>
        <w:tc>
          <w:tcPr>
            <w:tcW w:w="731" w:type="dxa"/>
          </w:tcPr>
          <w:p w:rsidR="002B0698" w:rsidRPr="00717387" w:rsidRDefault="002B0698" w:rsidP="00D309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17387" w:rsidRPr="00D948EF" w:rsidRDefault="00717387" w:rsidP="002B06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</w:p>
    <w:sectPr w:rsidR="00717387" w:rsidRPr="00D948EF" w:rsidSect="00CD140A">
      <w:pgSz w:w="12240" w:h="15840"/>
      <w:pgMar w:top="1077" w:right="1588" w:bottom="1077" w:left="158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08D" w:rsidRDefault="000B608D" w:rsidP="00B0243D">
      <w:r>
        <w:separator/>
      </w:r>
    </w:p>
  </w:endnote>
  <w:endnote w:type="continuationSeparator" w:id="0">
    <w:p w:rsidR="000B608D" w:rsidRDefault="000B608D" w:rsidP="00B02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08D" w:rsidRDefault="000B608D" w:rsidP="00B0243D">
      <w:r>
        <w:separator/>
      </w:r>
    </w:p>
  </w:footnote>
  <w:footnote w:type="continuationSeparator" w:id="0">
    <w:p w:rsidR="000B608D" w:rsidRDefault="000B608D" w:rsidP="00B02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AF9"/>
    <w:rsid w:val="00002724"/>
    <w:rsid w:val="000051F9"/>
    <w:rsid w:val="00006992"/>
    <w:rsid w:val="00007031"/>
    <w:rsid w:val="00010215"/>
    <w:rsid w:val="00010DF2"/>
    <w:rsid w:val="000111C8"/>
    <w:rsid w:val="00011573"/>
    <w:rsid w:val="000119C8"/>
    <w:rsid w:val="00012999"/>
    <w:rsid w:val="00012B6C"/>
    <w:rsid w:val="00015018"/>
    <w:rsid w:val="00016E22"/>
    <w:rsid w:val="00017537"/>
    <w:rsid w:val="00017F9C"/>
    <w:rsid w:val="000211B6"/>
    <w:rsid w:val="000227FF"/>
    <w:rsid w:val="00022D8D"/>
    <w:rsid w:val="00024D3F"/>
    <w:rsid w:val="00024EF2"/>
    <w:rsid w:val="00025CCC"/>
    <w:rsid w:val="0002712B"/>
    <w:rsid w:val="00031FD2"/>
    <w:rsid w:val="000321E0"/>
    <w:rsid w:val="00041666"/>
    <w:rsid w:val="00041671"/>
    <w:rsid w:val="00045341"/>
    <w:rsid w:val="000458ED"/>
    <w:rsid w:val="000462C3"/>
    <w:rsid w:val="00051644"/>
    <w:rsid w:val="00051E9C"/>
    <w:rsid w:val="00056B9B"/>
    <w:rsid w:val="00056D33"/>
    <w:rsid w:val="00057FAC"/>
    <w:rsid w:val="00060841"/>
    <w:rsid w:val="00062607"/>
    <w:rsid w:val="00066148"/>
    <w:rsid w:val="0006671F"/>
    <w:rsid w:val="000710D9"/>
    <w:rsid w:val="00071150"/>
    <w:rsid w:val="00071E6E"/>
    <w:rsid w:val="00075197"/>
    <w:rsid w:val="00076949"/>
    <w:rsid w:val="00082FFB"/>
    <w:rsid w:val="000839AE"/>
    <w:rsid w:val="00091556"/>
    <w:rsid w:val="00096862"/>
    <w:rsid w:val="00097337"/>
    <w:rsid w:val="00097591"/>
    <w:rsid w:val="000A00E6"/>
    <w:rsid w:val="000A2C03"/>
    <w:rsid w:val="000A689E"/>
    <w:rsid w:val="000B01F6"/>
    <w:rsid w:val="000B55AB"/>
    <w:rsid w:val="000B608D"/>
    <w:rsid w:val="000B610B"/>
    <w:rsid w:val="000B7EFA"/>
    <w:rsid w:val="000C102F"/>
    <w:rsid w:val="000C14D7"/>
    <w:rsid w:val="000C2240"/>
    <w:rsid w:val="000C2C01"/>
    <w:rsid w:val="000C45DE"/>
    <w:rsid w:val="000C51BA"/>
    <w:rsid w:val="000C53C2"/>
    <w:rsid w:val="000C6C61"/>
    <w:rsid w:val="000C6EA2"/>
    <w:rsid w:val="000C7280"/>
    <w:rsid w:val="000D39C1"/>
    <w:rsid w:val="000D4EB3"/>
    <w:rsid w:val="000D590A"/>
    <w:rsid w:val="000E0682"/>
    <w:rsid w:val="000E0B8E"/>
    <w:rsid w:val="000E2621"/>
    <w:rsid w:val="000E3FF8"/>
    <w:rsid w:val="000E4F84"/>
    <w:rsid w:val="000E5B9F"/>
    <w:rsid w:val="000E620A"/>
    <w:rsid w:val="000F091A"/>
    <w:rsid w:val="000F29D4"/>
    <w:rsid w:val="000F531C"/>
    <w:rsid w:val="000F7F45"/>
    <w:rsid w:val="00100116"/>
    <w:rsid w:val="00101612"/>
    <w:rsid w:val="00102793"/>
    <w:rsid w:val="00102B55"/>
    <w:rsid w:val="00107170"/>
    <w:rsid w:val="001075A4"/>
    <w:rsid w:val="00111BE8"/>
    <w:rsid w:val="00112843"/>
    <w:rsid w:val="00116A22"/>
    <w:rsid w:val="00120B5C"/>
    <w:rsid w:val="00127FC4"/>
    <w:rsid w:val="00130A4C"/>
    <w:rsid w:val="00131C50"/>
    <w:rsid w:val="0013201D"/>
    <w:rsid w:val="00132BD5"/>
    <w:rsid w:val="0013407D"/>
    <w:rsid w:val="00136A32"/>
    <w:rsid w:val="00136B90"/>
    <w:rsid w:val="00137180"/>
    <w:rsid w:val="00141028"/>
    <w:rsid w:val="00145236"/>
    <w:rsid w:val="00145482"/>
    <w:rsid w:val="0014739E"/>
    <w:rsid w:val="001510F6"/>
    <w:rsid w:val="0015190D"/>
    <w:rsid w:val="0015233F"/>
    <w:rsid w:val="00153965"/>
    <w:rsid w:val="00156410"/>
    <w:rsid w:val="0015694A"/>
    <w:rsid w:val="00161566"/>
    <w:rsid w:val="00161F5B"/>
    <w:rsid w:val="0016250C"/>
    <w:rsid w:val="00165928"/>
    <w:rsid w:val="001700E5"/>
    <w:rsid w:val="00170BF5"/>
    <w:rsid w:val="0017323B"/>
    <w:rsid w:val="00173F4E"/>
    <w:rsid w:val="00176AAC"/>
    <w:rsid w:val="00177318"/>
    <w:rsid w:val="00180E9C"/>
    <w:rsid w:val="00181BB4"/>
    <w:rsid w:val="00182076"/>
    <w:rsid w:val="00186E5C"/>
    <w:rsid w:val="001907C6"/>
    <w:rsid w:val="00190877"/>
    <w:rsid w:val="001909A5"/>
    <w:rsid w:val="001916EC"/>
    <w:rsid w:val="00191D3B"/>
    <w:rsid w:val="00192FB1"/>
    <w:rsid w:val="001974AF"/>
    <w:rsid w:val="00197935"/>
    <w:rsid w:val="00197BDF"/>
    <w:rsid w:val="001A04A4"/>
    <w:rsid w:val="001A5A25"/>
    <w:rsid w:val="001B03FD"/>
    <w:rsid w:val="001B0C78"/>
    <w:rsid w:val="001B34EF"/>
    <w:rsid w:val="001B57CB"/>
    <w:rsid w:val="001B76A0"/>
    <w:rsid w:val="001B7ACD"/>
    <w:rsid w:val="001C186D"/>
    <w:rsid w:val="001C5361"/>
    <w:rsid w:val="001D0A47"/>
    <w:rsid w:val="001D2CFF"/>
    <w:rsid w:val="001D2F30"/>
    <w:rsid w:val="001D3296"/>
    <w:rsid w:val="001D5629"/>
    <w:rsid w:val="001D6B7F"/>
    <w:rsid w:val="001E0334"/>
    <w:rsid w:val="001E0899"/>
    <w:rsid w:val="001E0C0A"/>
    <w:rsid w:val="001E1946"/>
    <w:rsid w:val="001E2FC2"/>
    <w:rsid w:val="001E393B"/>
    <w:rsid w:val="001E4CCE"/>
    <w:rsid w:val="001F195B"/>
    <w:rsid w:val="001F2348"/>
    <w:rsid w:val="001F3142"/>
    <w:rsid w:val="001F46AF"/>
    <w:rsid w:val="001F4932"/>
    <w:rsid w:val="001F56F5"/>
    <w:rsid w:val="001F6840"/>
    <w:rsid w:val="001F7069"/>
    <w:rsid w:val="00201FD0"/>
    <w:rsid w:val="0020297A"/>
    <w:rsid w:val="00204472"/>
    <w:rsid w:val="002052B7"/>
    <w:rsid w:val="00206B0C"/>
    <w:rsid w:val="00207255"/>
    <w:rsid w:val="00211A9F"/>
    <w:rsid w:val="00212AAA"/>
    <w:rsid w:val="00212C18"/>
    <w:rsid w:val="002135D0"/>
    <w:rsid w:val="00214ACC"/>
    <w:rsid w:val="00221442"/>
    <w:rsid w:val="00221493"/>
    <w:rsid w:val="002230D7"/>
    <w:rsid w:val="00223C15"/>
    <w:rsid w:val="00224121"/>
    <w:rsid w:val="002300BB"/>
    <w:rsid w:val="00232B94"/>
    <w:rsid w:val="002373F0"/>
    <w:rsid w:val="002459FE"/>
    <w:rsid w:val="002477D1"/>
    <w:rsid w:val="002571CD"/>
    <w:rsid w:val="002608BC"/>
    <w:rsid w:val="00260BD8"/>
    <w:rsid w:val="00265180"/>
    <w:rsid w:val="00265FE3"/>
    <w:rsid w:val="002719E1"/>
    <w:rsid w:val="00274472"/>
    <w:rsid w:val="00276E27"/>
    <w:rsid w:val="002770A7"/>
    <w:rsid w:val="00277FB0"/>
    <w:rsid w:val="00280A0E"/>
    <w:rsid w:val="00281D82"/>
    <w:rsid w:val="00281ED9"/>
    <w:rsid w:val="00283C80"/>
    <w:rsid w:val="00292CD2"/>
    <w:rsid w:val="00294C6A"/>
    <w:rsid w:val="00297A5A"/>
    <w:rsid w:val="002A2645"/>
    <w:rsid w:val="002A3193"/>
    <w:rsid w:val="002A39D9"/>
    <w:rsid w:val="002A59C6"/>
    <w:rsid w:val="002A5F62"/>
    <w:rsid w:val="002A653F"/>
    <w:rsid w:val="002B05F7"/>
    <w:rsid w:val="002B0698"/>
    <w:rsid w:val="002B0B71"/>
    <w:rsid w:val="002B1C9E"/>
    <w:rsid w:val="002B2D57"/>
    <w:rsid w:val="002B41E1"/>
    <w:rsid w:val="002B5638"/>
    <w:rsid w:val="002C185C"/>
    <w:rsid w:val="002C660E"/>
    <w:rsid w:val="002D187C"/>
    <w:rsid w:val="002D217B"/>
    <w:rsid w:val="002D6983"/>
    <w:rsid w:val="002D708E"/>
    <w:rsid w:val="002E1229"/>
    <w:rsid w:val="002E516D"/>
    <w:rsid w:val="002E5274"/>
    <w:rsid w:val="002F1A73"/>
    <w:rsid w:val="002F3494"/>
    <w:rsid w:val="002F35F7"/>
    <w:rsid w:val="002F57DA"/>
    <w:rsid w:val="002F5B55"/>
    <w:rsid w:val="002F7FD5"/>
    <w:rsid w:val="003000C0"/>
    <w:rsid w:val="00302782"/>
    <w:rsid w:val="00306A63"/>
    <w:rsid w:val="003071F4"/>
    <w:rsid w:val="00311686"/>
    <w:rsid w:val="0031407E"/>
    <w:rsid w:val="00314C95"/>
    <w:rsid w:val="00314F2A"/>
    <w:rsid w:val="00315243"/>
    <w:rsid w:val="003152AD"/>
    <w:rsid w:val="00316848"/>
    <w:rsid w:val="00317D52"/>
    <w:rsid w:val="00317FA9"/>
    <w:rsid w:val="00321189"/>
    <w:rsid w:val="00322BED"/>
    <w:rsid w:val="00322CE5"/>
    <w:rsid w:val="00325461"/>
    <w:rsid w:val="00326ACF"/>
    <w:rsid w:val="00343402"/>
    <w:rsid w:val="00343541"/>
    <w:rsid w:val="00343AA0"/>
    <w:rsid w:val="003461E4"/>
    <w:rsid w:val="00351FBE"/>
    <w:rsid w:val="00355312"/>
    <w:rsid w:val="0035668E"/>
    <w:rsid w:val="00357960"/>
    <w:rsid w:val="00357BFC"/>
    <w:rsid w:val="0036201D"/>
    <w:rsid w:val="00364AF5"/>
    <w:rsid w:val="00364D9C"/>
    <w:rsid w:val="00366AE0"/>
    <w:rsid w:val="00367D84"/>
    <w:rsid w:val="003735F8"/>
    <w:rsid w:val="003774BD"/>
    <w:rsid w:val="00386B99"/>
    <w:rsid w:val="003873F4"/>
    <w:rsid w:val="00390459"/>
    <w:rsid w:val="003930BA"/>
    <w:rsid w:val="003938C3"/>
    <w:rsid w:val="003A3528"/>
    <w:rsid w:val="003A52AE"/>
    <w:rsid w:val="003A5E82"/>
    <w:rsid w:val="003A5F98"/>
    <w:rsid w:val="003B008A"/>
    <w:rsid w:val="003B39CD"/>
    <w:rsid w:val="003B4FE8"/>
    <w:rsid w:val="003B6B93"/>
    <w:rsid w:val="003C08D5"/>
    <w:rsid w:val="003C1146"/>
    <w:rsid w:val="003C24E1"/>
    <w:rsid w:val="003C2EB9"/>
    <w:rsid w:val="003C3A12"/>
    <w:rsid w:val="003C769E"/>
    <w:rsid w:val="003D07C4"/>
    <w:rsid w:val="003D2720"/>
    <w:rsid w:val="003D3379"/>
    <w:rsid w:val="003D3784"/>
    <w:rsid w:val="003D471E"/>
    <w:rsid w:val="003D50C9"/>
    <w:rsid w:val="003D6584"/>
    <w:rsid w:val="003D6794"/>
    <w:rsid w:val="003E22A8"/>
    <w:rsid w:val="003E36C5"/>
    <w:rsid w:val="003E3944"/>
    <w:rsid w:val="003E41D5"/>
    <w:rsid w:val="003E5277"/>
    <w:rsid w:val="003E5F62"/>
    <w:rsid w:val="003E7A81"/>
    <w:rsid w:val="003F2C7F"/>
    <w:rsid w:val="003F7E9D"/>
    <w:rsid w:val="00402159"/>
    <w:rsid w:val="004024DC"/>
    <w:rsid w:val="0040484E"/>
    <w:rsid w:val="0041038E"/>
    <w:rsid w:val="004128E1"/>
    <w:rsid w:val="00415524"/>
    <w:rsid w:val="00416C99"/>
    <w:rsid w:val="004170CB"/>
    <w:rsid w:val="004174A7"/>
    <w:rsid w:val="004205F6"/>
    <w:rsid w:val="00420628"/>
    <w:rsid w:val="004209B3"/>
    <w:rsid w:val="004216B9"/>
    <w:rsid w:val="00424244"/>
    <w:rsid w:val="004246CB"/>
    <w:rsid w:val="00430701"/>
    <w:rsid w:val="0043338B"/>
    <w:rsid w:val="00433FE8"/>
    <w:rsid w:val="00435066"/>
    <w:rsid w:val="0043682B"/>
    <w:rsid w:val="00437160"/>
    <w:rsid w:val="0043725D"/>
    <w:rsid w:val="00437CEB"/>
    <w:rsid w:val="004441AC"/>
    <w:rsid w:val="004507DC"/>
    <w:rsid w:val="00452D5C"/>
    <w:rsid w:val="00453169"/>
    <w:rsid w:val="004534B6"/>
    <w:rsid w:val="004549A6"/>
    <w:rsid w:val="00456853"/>
    <w:rsid w:val="00460F29"/>
    <w:rsid w:val="00461677"/>
    <w:rsid w:val="00461696"/>
    <w:rsid w:val="00464A66"/>
    <w:rsid w:val="004710B7"/>
    <w:rsid w:val="00472030"/>
    <w:rsid w:val="0047445F"/>
    <w:rsid w:val="00476C5B"/>
    <w:rsid w:val="00477557"/>
    <w:rsid w:val="00477B79"/>
    <w:rsid w:val="004806EB"/>
    <w:rsid w:val="00482E4A"/>
    <w:rsid w:val="004850E3"/>
    <w:rsid w:val="004852DF"/>
    <w:rsid w:val="004911FF"/>
    <w:rsid w:val="004927A1"/>
    <w:rsid w:val="00493F41"/>
    <w:rsid w:val="0049617D"/>
    <w:rsid w:val="00497201"/>
    <w:rsid w:val="00497782"/>
    <w:rsid w:val="004A107B"/>
    <w:rsid w:val="004A1DE2"/>
    <w:rsid w:val="004A1FE9"/>
    <w:rsid w:val="004A34A8"/>
    <w:rsid w:val="004A7A0C"/>
    <w:rsid w:val="004A7D85"/>
    <w:rsid w:val="004B0F00"/>
    <w:rsid w:val="004B6107"/>
    <w:rsid w:val="004C229F"/>
    <w:rsid w:val="004C3293"/>
    <w:rsid w:val="004C45AB"/>
    <w:rsid w:val="004C5948"/>
    <w:rsid w:val="004C6B93"/>
    <w:rsid w:val="004C76BD"/>
    <w:rsid w:val="004D1779"/>
    <w:rsid w:val="004D1F43"/>
    <w:rsid w:val="004D246B"/>
    <w:rsid w:val="004D34D5"/>
    <w:rsid w:val="004D3C6D"/>
    <w:rsid w:val="004D3E94"/>
    <w:rsid w:val="004D6F73"/>
    <w:rsid w:val="004E36A5"/>
    <w:rsid w:val="004E51B1"/>
    <w:rsid w:val="004E6ECC"/>
    <w:rsid w:val="004F2C53"/>
    <w:rsid w:val="004F5888"/>
    <w:rsid w:val="004F675B"/>
    <w:rsid w:val="00504982"/>
    <w:rsid w:val="00504FCC"/>
    <w:rsid w:val="00506CE1"/>
    <w:rsid w:val="005109F1"/>
    <w:rsid w:val="00512782"/>
    <w:rsid w:val="00523FC8"/>
    <w:rsid w:val="005311C6"/>
    <w:rsid w:val="005404D3"/>
    <w:rsid w:val="005421A0"/>
    <w:rsid w:val="005427FD"/>
    <w:rsid w:val="005468BC"/>
    <w:rsid w:val="00550B6F"/>
    <w:rsid w:val="005518EA"/>
    <w:rsid w:val="00552520"/>
    <w:rsid w:val="005558EC"/>
    <w:rsid w:val="005567EE"/>
    <w:rsid w:val="00556DD0"/>
    <w:rsid w:val="00557DC8"/>
    <w:rsid w:val="00562819"/>
    <w:rsid w:val="005656C6"/>
    <w:rsid w:val="00566B3F"/>
    <w:rsid w:val="005757E8"/>
    <w:rsid w:val="005759BF"/>
    <w:rsid w:val="00575A55"/>
    <w:rsid w:val="00576CAC"/>
    <w:rsid w:val="005772B8"/>
    <w:rsid w:val="00580725"/>
    <w:rsid w:val="00582377"/>
    <w:rsid w:val="00586DBB"/>
    <w:rsid w:val="0059069A"/>
    <w:rsid w:val="00593FF4"/>
    <w:rsid w:val="00594605"/>
    <w:rsid w:val="00596DD1"/>
    <w:rsid w:val="005A3479"/>
    <w:rsid w:val="005A5B44"/>
    <w:rsid w:val="005A6EE2"/>
    <w:rsid w:val="005B0105"/>
    <w:rsid w:val="005B0743"/>
    <w:rsid w:val="005B1376"/>
    <w:rsid w:val="005B1520"/>
    <w:rsid w:val="005B6744"/>
    <w:rsid w:val="005B73A1"/>
    <w:rsid w:val="005C26EA"/>
    <w:rsid w:val="005C4FAA"/>
    <w:rsid w:val="005C543A"/>
    <w:rsid w:val="005D1D15"/>
    <w:rsid w:val="005D4AF6"/>
    <w:rsid w:val="005E05A6"/>
    <w:rsid w:val="005E117D"/>
    <w:rsid w:val="005E240A"/>
    <w:rsid w:val="005E3066"/>
    <w:rsid w:val="005E4598"/>
    <w:rsid w:val="005E4EF5"/>
    <w:rsid w:val="005E7352"/>
    <w:rsid w:val="005F2329"/>
    <w:rsid w:val="005F380F"/>
    <w:rsid w:val="005F65E7"/>
    <w:rsid w:val="005F7660"/>
    <w:rsid w:val="006011D2"/>
    <w:rsid w:val="0060389B"/>
    <w:rsid w:val="00606E89"/>
    <w:rsid w:val="00607D92"/>
    <w:rsid w:val="00613342"/>
    <w:rsid w:val="00613EC6"/>
    <w:rsid w:val="00617A3B"/>
    <w:rsid w:val="00622981"/>
    <w:rsid w:val="00627E51"/>
    <w:rsid w:val="00632052"/>
    <w:rsid w:val="006333F9"/>
    <w:rsid w:val="00633C10"/>
    <w:rsid w:val="006360B3"/>
    <w:rsid w:val="00636BF7"/>
    <w:rsid w:val="00640462"/>
    <w:rsid w:val="00641575"/>
    <w:rsid w:val="00642F1A"/>
    <w:rsid w:val="006433DF"/>
    <w:rsid w:val="00645E3D"/>
    <w:rsid w:val="00646850"/>
    <w:rsid w:val="00647470"/>
    <w:rsid w:val="00647976"/>
    <w:rsid w:val="00647A4B"/>
    <w:rsid w:val="00655334"/>
    <w:rsid w:val="0065555A"/>
    <w:rsid w:val="00660D52"/>
    <w:rsid w:val="006612F1"/>
    <w:rsid w:val="00662BA2"/>
    <w:rsid w:val="00664E11"/>
    <w:rsid w:val="00665938"/>
    <w:rsid w:val="00665C3F"/>
    <w:rsid w:val="006675FD"/>
    <w:rsid w:val="00670551"/>
    <w:rsid w:val="0067167C"/>
    <w:rsid w:val="00673199"/>
    <w:rsid w:val="00673FBE"/>
    <w:rsid w:val="006766D8"/>
    <w:rsid w:val="0067784E"/>
    <w:rsid w:val="00680350"/>
    <w:rsid w:val="00680A60"/>
    <w:rsid w:val="00680D16"/>
    <w:rsid w:val="0068116A"/>
    <w:rsid w:val="00681D1B"/>
    <w:rsid w:val="0068296A"/>
    <w:rsid w:val="006836F1"/>
    <w:rsid w:val="00685815"/>
    <w:rsid w:val="00686455"/>
    <w:rsid w:val="00686E60"/>
    <w:rsid w:val="00695641"/>
    <w:rsid w:val="00695D6A"/>
    <w:rsid w:val="006966F2"/>
    <w:rsid w:val="006A0804"/>
    <w:rsid w:val="006A1954"/>
    <w:rsid w:val="006A3429"/>
    <w:rsid w:val="006B1A8D"/>
    <w:rsid w:val="006B2328"/>
    <w:rsid w:val="006B3640"/>
    <w:rsid w:val="006B393C"/>
    <w:rsid w:val="006B59A3"/>
    <w:rsid w:val="006C3030"/>
    <w:rsid w:val="006C7588"/>
    <w:rsid w:val="006D008C"/>
    <w:rsid w:val="006D58A2"/>
    <w:rsid w:val="006D5B8F"/>
    <w:rsid w:val="006E0398"/>
    <w:rsid w:val="006E063A"/>
    <w:rsid w:val="006E14C3"/>
    <w:rsid w:val="006E33B4"/>
    <w:rsid w:val="006E5330"/>
    <w:rsid w:val="006E6912"/>
    <w:rsid w:val="006F2BE5"/>
    <w:rsid w:val="006F33F0"/>
    <w:rsid w:val="006F3529"/>
    <w:rsid w:val="006F439B"/>
    <w:rsid w:val="006F5F01"/>
    <w:rsid w:val="006F64E1"/>
    <w:rsid w:val="0070018B"/>
    <w:rsid w:val="007021D4"/>
    <w:rsid w:val="00702A20"/>
    <w:rsid w:val="00703751"/>
    <w:rsid w:val="00703E43"/>
    <w:rsid w:val="00705A91"/>
    <w:rsid w:val="007063BA"/>
    <w:rsid w:val="00707261"/>
    <w:rsid w:val="00710D39"/>
    <w:rsid w:val="00715761"/>
    <w:rsid w:val="00717180"/>
    <w:rsid w:val="0071721E"/>
    <w:rsid w:val="00717387"/>
    <w:rsid w:val="00722798"/>
    <w:rsid w:val="00722DC0"/>
    <w:rsid w:val="00723B42"/>
    <w:rsid w:val="00730793"/>
    <w:rsid w:val="007312DD"/>
    <w:rsid w:val="00736410"/>
    <w:rsid w:val="00741386"/>
    <w:rsid w:val="0074173D"/>
    <w:rsid w:val="007423F9"/>
    <w:rsid w:val="007438A8"/>
    <w:rsid w:val="007455E7"/>
    <w:rsid w:val="00745D53"/>
    <w:rsid w:val="00745E2E"/>
    <w:rsid w:val="0075053A"/>
    <w:rsid w:val="00750C45"/>
    <w:rsid w:val="00752438"/>
    <w:rsid w:val="0075484C"/>
    <w:rsid w:val="00756810"/>
    <w:rsid w:val="00757571"/>
    <w:rsid w:val="00757C6B"/>
    <w:rsid w:val="00762188"/>
    <w:rsid w:val="00766A05"/>
    <w:rsid w:val="00767B26"/>
    <w:rsid w:val="00770364"/>
    <w:rsid w:val="00772834"/>
    <w:rsid w:val="00772E5E"/>
    <w:rsid w:val="0077352B"/>
    <w:rsid w:val="00786CE6"/>
    <w:rsid w:val="00787141"/>
    <w:rsid w:val="007932DC"/>
    <w:rsid w:val="00794998"/>
    <w:rsid w:val="00796B9E"/>
    <w:rsid w:val="007A4650"/>
    <w:rsid w:val="007A470E"/>
    <w:rsid w:val="007A4726"/>
    <w:rsid w:val="007A705E"/>
    <w:rsid w:val="007A71FA"/>
    <w:rsid w:val="007B0097"/>
    <w:rsid w:val="007B0D89"/>
    <w:rsid w:val="007B0F08"/>
    <w:rsid w:val="007B513C"/>
    <w:rsid w:val="007C5684"/>
    <w:rsid w:val="007C6DF8"/>
    <w:rsid w:val="007D11E7"/>
    <w:rsid w:val="007D13F1"/>
    <w:rsid w:val="007D30A0"/>
    <w:rsid w:val="007D30AF"/>
    <w:rsid w:val="007D3248"/>
    <w:rsid w:val="007D7757"/>
    <w:rsid w:val="007E0FF8"/>
    <w:rsid w:val="007E2947"/>
    <w:rsid w:val="007E3BA7"/>
    <w:rsid w:val="007E4461"/>
    <w:rsid w:val="007E5E08"/>
    <w:rsid w:val="007E5E1A"/>
    <w:rsid w:val="007F0576"/>
    <w:rsid w:val="007F7941"/>
    <w:rsid w:val="00800EE6"/>
    <w:rsid w:val="00801A3C"/>
    <w:rsid w:val="00804CA1"/>
    <w:rsid w:val="008066E8"/>
    <w:rsid w:val="008069EC"/>
    <w:rsid w:val="00806E9D"/>
    <w:rsid w:val="00814F6F"/>
    <w:rsid w:val="00815460"/>
    <w:rsid w:val="008176EE"/>
    <w:rsid w:val="00822388"/>
    <w:rsid w:val="008233BB"/>
    <w:rsid w:val="00827012"/>
    <w:rsid w:val="00830018"/>
    <w:rsid w:val="008305FF"/>
    <w:rsid w:val="008313BC"/>
    <w:rsid w:val="00831999"/>
    <w:rsid w:val="00834AAC"/>
    <w:rsid w:val="0083777A"/>
    <w:rsid w:val="008422E7"/>
    <w:rsid w:val="0084250D"/>
    <w:rsid w:val="0084437C"/>
    <w:rsid w:val="00845003"/>
    <w:rsid w:val="00847612"/>
    <w:rsid w:val="008526A4"/>
    <w:rsid w:val="00856F9C"/>
    <w:rsid w:val="008573E8"/>
    <w:rsid w:val="008637C7"/>
    <w:rsid w:val="00864BF9"/>
    <w:rsid w:val="008652B4"/>
    <w:rsid w:val="00865980"/>
    <w:rsid w:val="00866C5E"/>
    <w:rsid w:val="008673BA"/>
    <w:rsid w:val="00872CC7"/>
    <w:rsid w:val="008731EE"/>
    <w:rsid w:val="0087531A"/>
    <w:rsid w:val="00880272"/>
    <w:rsid w:val="008805A9"/>
    <w:rsid w:val="00881467"/>
    <w:rsid w:val="0088269C"/>
    <w:rsid w:val="008827F4"/>
    <w:rsid w:val="00882972"/>
    <w:rsid w:val="008840A9"/>
    <w:rsid w:val="008857C2"/>
    <w:rsid w:val="00886677"/>
    <w:rsid w:val="00886A29"/>
    <w:rsid w:val="008873AC"/>
    <w:rsid w:val="008901A1"/>
    <w:rsid w:val="0089410C"/>
    <w:rsid w:val="008954C1"/>
    <w:rsid w:val="00897605"/>
    <w:rsid w:val="00897EE2"/>
    <w:rsid w:val="008A32AE"/>
    <w:rsid w:val="008A4CA0"/>
    <w:rsid w:val="008A7EE0"/>
    <w:rsid w:val="008B0272"/>
    <w:rsid w:val="008B1D06"/>
    <w:rsid w:val="008B20D7"/>
    <w:rsid w:val="008B23B8"/>
    <w:rsid w:val="008B4871"/>
    <w:rsid w:val="008B4F2A"/>
    <w:rsid w:val="008B6289"/>
    <w:rsid w:val="008B630C"/>
    <w:rsid w:val="008B6E7D"/>
    <w:rsid w:val="008C137B"/>
    <w:rsid w:val="008C1FE9"/>
    <w:rsid w:val="008C3EBD"/>
    <w:rsid w:val="008C4148"/>
    <w:rsid w:val="008D0E60"/>
    <w:rsid w:val="008D362A"/>
    <w:rsid w:val="008D7AF9"/>
    <w:rsid w:val="008E0DF7"/>
    <w:rsid w:val="008E63F8"/>
    <w:rsid w:val="008F0913"/>
    <w:rsid w:val="008F2B51"/>
    <w:rsid w:val="008F3E0B"/>
    <w:rsid w:val="008F50E9"/>
    <w:rsid w:val="008F599F"/>
    <w:rsid w:val="008F6BC5"/>
    <w:rsid w:val="00900E1E"/>
    <w:rsid w:val="00903B5B"/>
    <w:rsid w:val="00906AA3"/>
    <w:rsid w:val="00910B95"/>
    <w:rsid w:val="00911967"/>
    <w:rsid w:val="0091340A"/>
    <w:rsid w:val="00914D77"/>
    <w:rsid w:val="00914F9A"/>
    <w:rsid w:val="00915088"/>
    <w:rsid w:val="0091714F"/>
    <w:rsid w:val="009175BE"/>
    <w:rsid w:val="009223B4"/>
    <w:rsid w:val="00930520"/>
    <w:rsid w:val="00933D70"/>
    <w:rsid w:val="00935C6C"/>
    <w:rsid w:val="00936889"/>
    <w:rsid w:val="00936C46"/>
    <w:rsid w:val="00941F13"/>
    <w:rsid w:val="0094221A"/>
    <w:rsid w:val="00944EFB"/>
    <w:rsid w:val="00947043"/>
    <w:rsid w:val="0095451A"/>
    <w:rsid w:val="00954B2B"/>
    <w:rsid w:val="009619C6"/>
    <w:rsid w:val="00963CD9"/>
    <w:rsid w:val="00964517"/>
    <w:rsid w:val="009655B8"/>
    <w:rsid w:val="00967DC5"/>
    <w:rsid w:val="00967FD7"/>
    <w:rsid w:val="00974011"/>
    <w:rsid w:val="00983A35"/>
    <w:rsid w:val="0098429B"/>
    <w:rsid w:val="00986CCB"/>
    <w:rsid w:val="00991302"/>
    <w:rsid w:val="00991544"/>
    <w:rsid w:val="00991577"/>
    <w:rsid w:val="00991B0E"/>
    <w:rsid w:val="009941F2"/>
    <w:rsid w:val="00994DD1"/>
    <w:rsid w:val="00995589"/>
    <w:rsid w:val="0099761E"/>
    <w:rsid w:val="009A0EDD"/>
    <w:rsid w:val="009A26EA"/>
    <w:rsid w:val="009A2D3B"/>
    <w:rsid w:val="009A503D"/>
    <w:rsid w:val="009A7FF1"/>
    <w:rsid w:val="009B2BC3"/>
    <w:rsid w:val="009B44D8"/>
    <w:rsid w:val="009B4CBC"/>
    <w:rsid w:val="009B73BA"/>
    <w:rsid w:val="009B7CA3"/>
    <w:rsid w:val="009B7D59"/>
    <w:rsid w:val="009B7F2C"/>
    <w:rsid w:val="009C0D06"/>
    <w:rsid w:val="009C1681"/>
    <w:rsid w:val="009C180C"/>
    <w:rsid w:val="009C19F1"/>
    <w:rsid w:val="009C28A6"/>
    <w:rsid w:val="009C304A"/>
    <w:rsid w:val="009C3C71"/>
    <w:rsid w:val="009C5920"/>
    <w:rsid w:val="009C7B19"/>
    <w:rsid w:val="009D15A1"/>
    <w:rsid w:val="009D16DE"/>
    <w:rsid w:val="009D6592"/>
    <w:rsid w:val="009E07E5"/>
    <w:rsid w:val="009E2E65"/>
    <w:rsid w:val="009E4691"/>
    <w:rsid w:val="009E68A7"/>
    <w:rsid w:val="009F096B"/>
    <w:rsid w:val="009F3056"/>
    <w:rsid w:val="009F34EB"/>
    <w:rsid w:val="009F4645"/>
    <w:rsid w:val="009F6434"/>
    <w:rsid w:val="009F7AD7"/>
    <w:rsid w:val="00A10C92"/>
    <w:rsid w:val="00A123B7"/>
    <w:rsid w:val="00A13C7A"/>
    <w:rsid w:val="00A2160E"/>
    <w:rsid w:val="00A21FDD"/>
    <w:rsid w:val="00A23A15"/>
    <w:rsid w:val="00A23C15"/>
    <w:rsid w:val="00A242B2"/>
    <w:rsid w:val="00A251C6"/>
    <w:rsid w:val="00A26B43"/>
    <w:rsid w:val="00A31C73"/>
    <w:rsid w:val="00A35F8D"/>
    <w:rsid w:val="00A374B0"/>
    <w:rsid w:val="00A37599"/>
    <w:rsid w:val="00A41001"/>
    <w:rsid w:val="00A41309"/>
    <w:rsid w:val="00A41BCE"/>
    <w:rsid w:val="00A432E9"/>
    <w:rsid w:val="00A43B83"/>
    <w:rsid w:val="00A44977"/>
    <w:rsid w:val="00A45B95"/>
    <w:rsid w:val="00A47C40"/>
    <w:rsid w:val="00A50466"/>
    <w:rsid w:val="00A50929"/>
    <w:rsid w:val="00A5093A"/>
    <w:rsid w:val="00A52D01"/>
    <w:rsid w:val="00A6028F"/>
    <w:rsid w:val="00A60A2E"/>
    <w:rsid w:val="00A619AA"/>
    <w:rsid w:val="00A6305E"/>
    <w:rsid w:val="00A63DCF"/>
    <w:rsid w:val="00A6669C"/>
    <w:rsid w:val="00A67DF6"/>
    <w:rsid w:val="00A72C87"/>
    <w:rsid w:val="00A810EA"/>
    <w:rsid w:val="00A82500"/>
    <w:rsid w:val="00A8252E"/>
    <w:rsid w:val="00A83588"/>
    <w:rsid w:val="00A85C31"/>
    <w:rsid w:val="00A92F46"/>
    <w:rsid w:val="00A948E8"/>
    <w:rsid w:val="00A95E01"/>
    <w:rsid w:val="00A96967"/>
    <w:rsid w:val="00A977C9"/>
    <w:rsid w:val="00AA0943"/>
    <w:rsid w:val="00AA1ADE"/>
    <w:rsid w:val="00AA2973"/>
    <w:rsid w:val="00AA6CBF"/>
    <w:rsid w:val="00AB78A3"/>
    <w:rsid w:val="00AC0CEA"/>
    <w:rsid w:val="00AC384D"/>
    <w:rsid w:val="00AD5D3F"/>
    <w:rsid w:val="00AD691F"/>
    <w:rsid w:val="00AD7A43"/>
    <w:rsid w:val="00AE4A1F"/>
    <w:rsid w:val="00AE522B"/>
    <w:rsid w:val="00AE76A7"/>
    <w:rsid w:val="00AF4E0A"/>
    <w:rsid w:val="00AF6713"/>
    <w:rsid w:val="00B01789"/>
    <w:rsid w:val="00B0243D"/>
    <w:rsid w:val="00B024A8"/>
    <w:rsid w:val="00B025B3"/>
    <w:rsid w:val="00B072B1"/>
    <w:rsid w:val="00B112D3"/>
    <w:rsid w:val="00B1311D"/>
    <w:rsid w:val="00B13610"/>
    <w:rsid w:val="00B1601B"/>
    <w:rsid w:val="00B26283"/>
    <w:rsid w:val="00B36547"/>
    <w:rsid w:val="00B367C3"/>
    <w:rsid w:val="00B451FA"/>
    <w:rsid w:val="00B5273A"/>
    <w:rsid w:val="00B52EB8"/>
    <w:rsid w:val="00B53F68"/>
    <w:rsid w:val="00B550E6"/>
    <w:rsid w:val="00B55BAE"/>
    <w:rsid w:val="00B600D2"/>
    <w:rsid w:val="00B6364D"/>
    <w:rsid w:val="00B70158"/>
    <w:rsid w:val="00B708DA"/>
    <w:rsid w:val="00B738DD"/>
    <w:rsid w:val="00B757B7"/>
    <w:rsid w:val="00B774A6"/>
    <w:rsid w:val="00B800F8"/>
    <w:rsid w:val="00B81EE0"/>
    <w:rsid w:val="00B82BCC"/>
    <w:rsid w:val="00B83098"/>
    <w:rsid w:val="00B83F15"/>
    <w:rsid w:val="00B87450"/>
    <w:rsid w:val="00B879F7"/>
    <w:rsid w:val="00B92BD4"/>
    <w:rsid w:val="00B931C3"/>
    <w:rsid w:val="00B94E14"/>
    <w:rsid w:val="00B97AF7"/>
    <w:rsid w:val="00BA1004"/>
    <w:rsid w:val="00BA2C3E"/>
    <w:rsid w:val="00BA30CD"/>
    <w:rsid w:val="00BA3805"/>
    <w:rsid w:val="00BA5DCB"/>
    <w:rsid w:val="00BA7B13"/>
    <w:rsid w:val="00BB562E"/>
    <w:rsid w:val="00BB68FF"/>
    <w:rsid w:val="00BB7798"/>
    <w:rsid w:val="00BC1D9E"/>
    <w:rsid w:val="00BC1F0A"/>
    <w:rsid w:val="00BC2C7C"/>
    <w:rsid w:val="00BC544C"/>
    <w:rsid w:val="00BD0CE4"/>
    <w:rsid w:val="00BD3AE5"/>
    <w:rsid w:val="00BD4036"/>
    <w:rsid w:val="00BD4A71"/>
    <w:rsid w:val="00BE19A0"/>
    <w:rsid w:val="00BE1DDA"/>
    <w:rsid w:val="00BE433C"/>
    <w:rsid w:val="00BE4FB5"/>
    <w:rsid w:val="00BE614A"/>
    <w:rsid w:val="00BF1326"/>
    <w:rsid w:val="00BF354F"/>
    <w:rsid w:val="00BF38AE"/>
    <w:rsid w:val="00BF5176"/>
    <w:rsid w:val="00BF5E6E"/>
    <w:rsid w:val="00BF6B22"/>
    <w:rsid w:val="00BF6C83"/>
    <w:rsid w:val="00C020B1"/>
    <w:rsid w:val="00C02369"/>
    <w:rsid w:val="00C0308F"/>
    <w:rsid w:val="00C04481"/>
    <w:rsid w:val="00C10378"/>
    <w:rsid w:val="00C10A4E"/>
    <w:rsid w:val="00C14BD1"/>
    <w:rsid w:val="00C16C24"/>
    <w:rsid w:val="00C16DD6"/>
    <w:rsid w:val="00C20AA1"/>
    <w:rsid w:val="00C222CC"/>
    <w:rsid w:val="00C22F7E"/>
    <w:rsid w:val="00C230FC"/>
    <w:rsid w:val="00C23401"/>
    <w:rsid w:val="00C23B2D"/>
    <w:rsid w:val="00C2423B"/>
    <w:rsid w:val="00C2458C"/>
    <w:rsid w:val="00C252AF"/>
    <w:rsid w:val="00C2695D"/>
    <w:rsid w:val="00C30190"/>
    <w:rsid w:val="00C33CD2"/>
    <w:rsid w:val="00C479D9"/>
    <w:rsid w:val="00C47E6C"/>
    <w:rsid w:val="00C5289F"/>
    <w:rsid w:val="00C52C77"/>
    <w:rsid w:val="00C53D13"/>
    <w:rsid w:val="00C60180"/>
    <w:rsid w:val="00C625E5"/>
    <w:rsid w:val="00C63589"/>
    <w:rsid w:val="00C63670"/>
    <w:rsid w:val="00C65EE5"/>
    <w:rsid w:val="00C674D2"/>
    <w:rsid w:val="00C7082D"/>
    <w:rsid w:val="00C7202B"/>
    <w:rsid w:val="00C7326D"/>
    <w:rsid w:val="00C75A50"/>
    <w:rsid w:val="00C76F4B"/>
    <w:rsid w:val="00C8230E"/>
    <w:rsid w:val="00C8548E"/>
    <w:rsid w:val="00C85F8A"/>
    <w:rsid w:val="00C875BE"/>
    <w:rsid w:val="00C92114"/>
    <w:rsid w:val="00C93189"/>
    <w:rsid w:val="00C951DB"/>
    <w:rsid w:val="00C9625A"/>
    <w:rsid w:val="00C979F0"/>
    <w:rsid w:val="00C97AC6"/>
    <w:rsid w:val="00CA028B"/>
    <w:rsid w:val="00CA48FE"/>
    <w:rsid w:val="00CA5739"/>
    <w:rsid w:val="00CA6014"/>
    <w:rsid w:val="00CA7DCA"/>
    <w:rsid w:val="00CB0978"/>
    <w:rsid w:val="00CB3B29"/>
    <w:rsid w:val="00CB622B"/>
    <w:rsid w:val="00CC3078"/>
    <w:rsid w:val="00CD0074"/>
    <w:rsid w:val="00CD0ADC"/>
    <w:rsid w:val="00CD12F8"/>
    <w:rsid w:val="00CD140A"/>
    <w:rsid w:val="00CD463D"/>
    <w:rsid w:val="00CD4EDB"/>
    <w:rsid w:val="00CD5E96"/>
    <w:rsid w:val="00CD6FD3"/>
    <w:rsid w:val="00CE11E9"/>
    <w:rsid w:val="00CE1561"/>
    <w:rsid w:val="00CE19BC"/>
    <w:rsid w:val="00CE5A67"/>
    <w:rsid w:val="00CE764A"/>
    <w:rsid w:val="00CF09D9"/>
    <w:rsid w:val="00CF0FEB"/>
    <w:rsid w:val="00CF1D3B"/>
    <w:rsid w:val="00CF2102"/>
    <w:rsid w:val="00CF3121"/>
    <w:rsid w:val="00CF3747"/>
    <w:rsid w:val="00CF37D5"/>
    <w:rsid w:val="00CF51E1"/>
    <w:rsid w:val="00CF57D3"/>
    <w:rsid w:val="00D024CF"/>
    <w:rsid w:val="00D02CC5"/>
    <w:rsid w:val="00D04A48"/>
    <w:rsid w:val="00D0532D"/>
    <w:rsid w:val="00D10D71"/>
    <w:rsid w:val="00D114B2"/>
    <w:rsid w:val="00D1203B"/>
    <w:rsid w:val="00D2031A"/>
    <w:rsid w:val="00D3170F"/>
    <w:rsid w:val="00D34B22"/>
    <w:rsid w:val="00D34EFD"/>
    <w:rsid w:val="00D3696E"/>
    <w:rsid w:val="00D37F3A"/>
    <w:rsid w:val="00D44349"/>
    <w:rsid w:val="00D44997"/>
    <w:rsid w:val="00D56F1A"/>
    <w:rsid w:val="00D57176"/>
    <w:rsid w:val="00D611B7"/>
    <w:rsid w:val="00D627F9"/>
    <w:rsid w:val="00D7080F"/>
    <w:rsid w:val="00D70BFA"/>
    <w:rsid w:val="00D710A3"/>
    <w:rsid w:val="00D71B25"/>
    <w:rsid w:val="00D72D2B"/>
    <w:rsid w:val="00D73F03"/>
    <w:rsid w:val="00D7588E"/>
    <w:rsid w:val="00D810A1"/>
    <w:rsid w:val="00D82B7F"/>
    <w:rsid w:val="00D83A9D"/>
    <w:rsid w:val="00D9032A"/>
    <w:rsid w:val="00D92DC9"/>
    <w:rsid w:val="00D935C6"/>
    <w:rsid w:val="00D93CF4"/>
    <w:rsid w:val="00D948EF"/>
    <w:rsid w:val="00D96655"/>
    <w:rsid w:val="00DA205B"/>
    <w:rsid w:val="00DA4C9C"/>
    <w:rsid w:val="00DA6E91"/>
    <w:rsid w:val="00DA6F47"/>
    <w:rsid w:val="00DA782D"/>
    <w:rsid w:val="00DB2AFD"/>
    <w:rsid w:val="00DB31A2"/>
    <w:rsid w:val="00DB3CB6"/>
    <w:rsid w:val="00DB4E93"/>
    <w:rsid w:val="00DC0CBE"/>
    <w:rsid w:val="00DC1251"/>
    <w:rsid w:val="00DC2246"/>
    <w:rsid w:val="00DC3075"/>
    <w:rsid w:val="00DC4029"/>
    <w:rsid w:val="00DC432E"/>
    <w:rsid w:val="00DC460D"/>
    <w:rsid w:val="00DC4DD2"/>
    <w:rsid w:val="00DC528C"/>
    <w:rsid w:val="00DC759F"/>
    <w:rsid w:val="00DC7D92"/>
    <w:rsid w:val="00DD19F8"/>
    <w:rsid w:val="00DD1BB8"/>
    <w:rsid w:val="00DD4371"/>
    <w:rsid w:val="00DE06A2"/>
    <w:rsid w:val="00DE0AC6"/>
    <w:rsid w:val="00DE0C52"/>
    <w:rsid w:val="00DE234B"/>
    <w:rsid w:val="00DE3192"/>
    <w:rsid w:val="00DE5E8B"/>
    <w:rsid w:val="00DE6B8F"/>
    <w:rsid w:val="00DF0CD9"/>
    <w:rsid w:val="00E0012E"/>
    <w:rsid w:val="00E011CA"/>
    <w:rsid w:val="00E063F5"/>
    <w:rsid w:val="00E0657B"/>
    <w:rsid w:val="00E069D1"/>
    <w:rsid w:val="00E07542"/>
    <w:rsid w:val="00E171FE"/>
    <w:rsid w:val="00E23204"/>
    <w:rsid w:val="00E235AE"/>
    <w:rsid w:val="00E25E6C"/>
    <w:rsid w:val="00E2632C"/>
    <w:rsid w:val="00E31E96"/>
    <w:rsid w:val="00E3460B"/>
    <w:rsid w:val="00E3600B"/>
    <w:rsid w:val="00E377A5"/>
    <w:rsid w:val="00E37A4B"/>
    <w:rsid w:val="00E415E3"/>
    <w:rsid w:val="00E44EA8"/>
    <w:rsid w:val="00E45C62"/>
    <w:rsid w:val="00E4661D"/>
    <w:rsid w:val="00E5167E"/>
    <w:rsid w:val="00E60171"/>
    <w:rsid w:val="00E6219C"/>
    <w:rsid w:val="00E64601"/>
    <w:rsid w:val="00E71839"/>
    <w:rsid w:val="00E71BFE"/>
    <w:rsid w:val="00E72111"/>
    <w:rsid w:val="00E76A06"/>
    <w:rsid w:val="00E77327"/>
    <w:rsid w:val="00E82A45"/>
    <w:rsid w:val="00E850A7"/>
    <w:rsid w:val="00E86062"/>
    <w:rsid w:val="00E86A66"/>
    <w:rsid w:val="00E923AA"/>
    <w:rsid w:val="00EA0F52"/>
    <w:rsid w:val="00EA2112"/>
    <w:rsid w:val="00EA29C2"/>
    <w:rsid w:val="00EA30E7"/>
    <w:rsid w:val="00EA4639"/>
    <w:rsid w:val="00EA4764"/>
    <w:rsid w:val="00EA70D2"/>
    <w:rsid w:val="00EA71B1"/>
    <w:rsid w:val="00EA7D0C"/>
    <w:rsid w:val="00EB0604"/>
    <w:rsid w:val="00EB2920"/>
    <w:rsid w:val="00EB2BA7"/>
    <w:rsid w:val="00EB315C"/>
    <w:rsid w:val="00EB6D99"/>
    <w:rsid w:val="00EB793A"/>
    <w:rsid w:val="00EB79C4"/>
    <w:rsid w:val="00EC0FD0"/>
    <w:rsid w:val="00EC27E2"/>
    <w:rsid w:val="00EC34EC"/>
    <w:rsid w:val="00EC35B0"/>
    <w:rsid w:val="00EC4079"/>
    <w:rsid w:val="00EC514C"/>
    <w:rsid w:val="00EC694A"/>
    <w:rsid w:val="00ED12B2"/>
    <w:rsid w:val="00ED15DB"/>
    <w:rsid w:val="00ED2C86"/>
    <w:rsid w:val="00ED2D26"/>
    <w:rsid w:val="00ED33D9"/>
    <w:rsid w:val="00ED3CA6"/>
    <w:rsid w:val="00ED6F63"/>
    <w:rsid w:val="00EE1477"/>
    <w:rsid w:val="00EE42AD"/>
    <w:rsid w:val="00EF07A5"/>
    <w:rsid w:val="00EF13DC"/>
    <w:rsid w:val="00EF3336"/>
    <w:rsid w:val="00EF55CE"/>
    <w:rsid w:val="00F01BC7"/>
    <w:rsid w:val="00F04408"/>
    <w:rsid w:val="00F05CA3"/>
    <w:rsid w:val="00F0680F"/>
    <w:rsid w:val="00F07AE7"/>
    <w:rsid w:val="00F1435F"/>
    <w:rsid w:val="00F153D5"/>
    <w:rsid w:val="00F16058"/>
    <w:rsid w:val="00F167FB"/>
    <w:rsid w:val="00F16FFD"/>
    <w:rsid w:val="00F17B96"/>
    <w:rsid w:val="00F26F6F"/>
    <w:rsid w:val="00F27D94"/>
    <w:rsid w:val="00F32B74"/>
    <w:rsid w:val="00F34124"/>
    <w:rsid w:val="00F34C5D"/>
    <w:rsid w:val="00F5179E"/>
    <w:rsid w:val="00F52526"/>
    <w:rsid w:val="00F573C5"/>
    <w:rsid w:val="00F60CB2"/>
    <w:rsid w:val="00F60E61"/>
    <w:rsid w:val="00F63EC7"/>
    <w:rsid w:val="00F64830"/>
    <w:rsid w:val="00F65608"/>
    <w:rsid w:val="00F70CDD"/>
    <w:rsid w:val="00F742C4"/>
    <w:rsid w:val="00F81397"/>
    <w:rsid w:val="00F8178B"/>
    <w:rsid w:val="00F82CB5"/>
    <w:rsid w:val="00F84604"/>
    <w:rsid w:val="00F849E1"/>
    <w:rsid w:val="00F86B8E"/>
    <w:rsid w:val="00F8719C"/>
    <w:rsid w:val="00F90771"/>
    <w:rsid w:val="00F935DE"/>
    <w:rsid w:val="00F9495A"/>
    <w:rsid w:val="00F94CFC"/>
    <w:rsid w:val="00FA0DB5"/>
    <w:rsid w:val="00FA1254"/>
    <w:rsid w:val="00FA2947"/>
    <w:rsid w:val="00FA35C1"/>
    <w:rsid w:val="00FA578E"/>
    <w:rsid w:val="00FA637D"/>
    <w:rsid w:val="00FB378E"/>
    <w:rsid w:val="00FB42F5"/>
    <w:rsid w:val="00FB4D73"/>
    <w:rsid w:val="00FB6817"/>
    <w:rsid w:val="00FB76E9"/>
    <w:rsid w:val="00FC390B"/>
    <w:rsid w:val="00FC4374"/>
    <w:rsid w:val="00FC6373"/>
    <w:rsid w:val="00FD0496"/>
    <w:rsid w:val="00FD2817"/>
    <w:rsid w:val="00FE1241"/>
    <w:rsid w:val="00FE48E0"/>
    <w:rsid w:val="00FE512A"/>
    <w:rsid w:val="00FE5382"/>
    <w:rsid w:val="00FE645A"/>
    <w:rsid w:val="00FF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3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02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243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2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24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3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02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243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2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24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457</Words>
  <Characters>2609</Characters>
  <Application>Microsoft Office Word</Application>
  <DocSecurity>0</DocSecurity>
  <Lines>21</Lines>
  <Paragraphs>6</Paragraphs>
  <ScaleCrop>false</ScaleCrop>
  <Company>Microsoft</Company>
  <LinksUpToDate>false</LinksUpToDate>
  <CharactersWithSpaces>3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4</cp:revision>
  <dcterms:created xsi:type="dcterms:W3CDTF">2018-09-06T14:49:00Z</dcterms:created>
  <dcterms:modified xsi:type="dcterms:W3CDTF">2018-09-07T02:03:00Z</dcterms:modified>
</cp:coreProperties>
</file>